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3F9D3B" w14:textId="442E1550" w:rsidR="001A6ACF" w:rsidRPr="001A6ACF" w:rsidRDefault="007F0C99" w:rsidP="00FE57B9">
      <w:pPr>
        <w:jc w:val="center"/>
        <w:rPr>
          <w:b/>
          <w:bCs/>
        </w:rPr>
      </w:pPr>
      <w:r>
        <w:rPr>
          <w:b/>
          <w:bCs/>
        </w:rPr>
        <w:t>Table S</w:t>
      </w:r>
      <w:r w:rsidR="007B150D">
        <w:rPr>
          <w:b/>
          <w:bCs/>
        </w:rPr>
        <w:t>2</w:t>
      </w:r>
      <w:r>
        <w:rPr>
          <w:b/>
          <w:bCs/>
        </w:rPr>
        <w:t xml:space="preserve">: </w:t>
      </w:r>
      <w:bookmarkStart w:id="0" w:name="_Hlk171739952"/>
      <w:r w:rsidR="007C7DC9">
        <w:rPr>
          <w:b/>
          <w:bCs/>
        </w:rPr>
        <w:t>T</w:t>
      </w:r>
      <w:r w:rsidR="007C7DC9" w:rsidRPr="007C7DC9">
        <w:rPr>
          <w:b/>
          <w:bCs/>
        </w:rPr>
        <w:t xml:space="preserve">he type strains of all the validly described </w:t>
      </w:r>
      <w:r w:rsidR="003413B1" w:rsidRPr="00845BCA">
        <w:rPr>
          <w:b/>
          <w:bCs/>
          <w:i/>
          <w:iCs/>
        </w:rPr>
        <w:t>Bacillus</w:t>
      </w:r>
      <w:r w:rsidR="007C7DC9" w:rsidRPr="00845BCA">
        <w:rPr>
          <w:b/>
          <w:bCs/>
          <w:i/>
          <w:iCs/>
        </w:rPr>
        <w:t xml:space="preserve"> </w:t>
      </w:r>
      <w:r w:rsidR="007C7DC9" w:rsidRPr="007C7DC9">
        <w:rPr>
          <w:b/>
          <w:bCs/>
        </w:rPr>
        <w:t>species</w:t>
      </w:r>
      <w:r w:rsidR="007C7DC9">
        <w:rPr>
          <w:b/>
          <w:bCs/>
        </w:rPr>
        <w:t xml:space="preserve"> used</w:t>
      </w:r>
      <w:r w:rsidR="001A6ACF" w:rsidRPr="001A6ACF">
        <w:rPr>
          <w:b/>
          <w:bCs/>
        </w:rPr>
        <w:t xml:space="preserve"> </w:t>
      </w:r>
      <w:r w:rsidR="008B7F1F">
        <w:rPr>
          <w:b/>
          <w:bCs/>
        </w:rPr>
        <w:t>in</w:t>
      </w:r>
      <w:r w:rsidR="001A6ACF" w:rsidRPr="001A6ACF">
        <w:rPr>
          <w:b/>
          <w:bCs/>
        </w:rPr>
        <w:t xml:space="preserve"> </w:t>
      </w:r>
      <w:r w:rsidR="009B62DF">
        <w:rPr>
          <w:b/>
          <w:bCs/>
        </w:rPr>
        <w:t>T</w:t>
      </w:r>
      <w:r w:rsidR="001A6ACF" w:rsidRPr="001A6ACF">
        <w:rPr>
          <w:b/>
          <w:bCs/>
        </w:rPr>
        <w:t>h</w:t>
      </w:r>
      <w:r w:rsidR="00B61195">
        <w:rPr>
          <w:b/>
          <w:bCs/>
        </w:rPr>
        <w:t>e</w:t>
      </w:r>
      <w:r w:rsidR="001A6ACF" w:rsidRPr="001A6ACF">
        <w:rPr>
          <w:b/>
          <w:bCs/>
        </w:rPr>
        <w:t xml:space="preserve"> </w:t>
      </w:r>
      <w:r w:rsidR="009B62DF">
        <w:rPr>
          <w:b/>
          <w:bCs/>
        </w:rPr>
        <w:t>S</w:t>
      </w:r>
      <w:r w:rsidR="001A6ACF" w:rsidRPr="001A6ACF">
        <w:rPr>
          <w:b/>
          <w:bCs/>
        </w:rPr>
        <w:t>tudy</w:t>
      </w:r>
    </w:p>
    <w:bookmarkEnd w:id="0"/>
    <w:tbl>
      <w:tblPr>
        <w:tblStyle w:val="ListTable4-Accent1"/>
        <w:tblW w:w="0" w:type="auto"/>
        <w:jc w:val="center"/>
        <w:tblLook w:val="0480" w:firstRow="0" w:lastRow="0" w:firstColumn="1" w:lastColumn="0" w:noHBand="0" w:noVBand="1"/>
      </w:tblPr>
      <w:tblGrid>
        <w:gridCol w:w="1606"/>
        <w:gridCol w:w="3902"/>
      </w:tblGrid>
      <w:tr w:rsidR="00B64312" w14:paraId="10D5DEDD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77AC3426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4983DC9C" w14:textId="23405FE9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albus</w:t>
            </w:r>
            <w:r w:rsidRPr="008E2995">
              <w:t>-N35-10-2</w:t>
            </w:r>
          </w:p>
        </w:tc>
      </w:tr>
      <w:tr w:rsidR="00B64312" w14:paraId="06153CF4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B6C8172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7D387A5" w14:textId="24599316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alkalicellulosilyticus</w:t>
            </w:r>
            <w:r w:rsidRPr="008E2995">
              <w:t>-FJAT-44921</w:t>
            </w:r>
          </w:p>
        </w:tc>
      </w:tr>
      <w:tr w:rsidR="00B64312" w14:paraId="7CE7112D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42481BB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7D01522" w14:textId="2CAEACB6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alkalicola</w:t>
            </w:r>
            <w:r w:rsidRPr="008E2995">
              <w:t>-JCM-17908</w:t>
            </w:r>
          </w:p>
        </w:tc>
      </w:tr>
      <w:tr w:rsidR="00B64312" w14:paraId="1D44BBB7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E3D1B81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478AD9A4" w14:textId="4791C4F1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altitudinis</w:t>
            </w:r>
            <w:r w:rsidRPr="008E2995">
              <w:t>-41KF2b</w:t>
            </w:r>
          </w:p>
        </w:tc>
      </w:tr>
      <w:tr w:rsidR="00B64312" w14:paraId="6D511BE6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5E30C191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0E21CE4" w14:textId="4955086B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alveayuensis</w:t>
            </w:r>
            <w:r w:rsidRPr="008E2995">
              <w:t>-24KAM51</w:t>
            </w:r>
          </w:p>
        </w:tc>
      </w:tr>
      <w:tr w:rsidR="00B64312" w14:paraId="5B781629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E079D1D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BA83419" w14:textId="0F7EC992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amyloliquefaciens</w:t>
            </w:r>
            <w:r w:rsidRPr="008E2995">
              <w:t>-DSM7</w:t>
            </w:r>
          </w:p>
        </w:tc>
      </w:tr>
      <w:tr w:rsidR="00B64312" w14:paraId="47C289A4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0D26444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8F6FEAF" w14:textId="5523286B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anthracis</w:t>
            </w:r>
            <w:r w:rsidRPr="008E2995">
              <w:t>-Ames-Ancestor</w:t>
            </w:r>
          </w:p>
        </w:tc>
      </w:tr>
      <w:tr w:rsidR="00B64312" w14:paraId="09C8CA9F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3F5212D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0D27308C" w14:textId="625D64E9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arachidis</w:t>
            </w:r>
            <w:r w:rsidRPr="008E2995">
              <w:t>-SY8</w:t>
            </w:r>
          </w:p>
        </w:tc>
      </w:tr>
      <w:tr w:rsidR="00B64312" w14:paraId="3169AD8E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CC44D8D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711FA9E" w14:textId="5E068FB7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 xml:space="preserve">B. </w:t>
            </w:r>
            <w:proofErr w:type="spellStart"/>
            <w:r w:rsidRPr="00877A5F">
              <w:rPr>
                <w:i/>
                <w:iCs/>
              </w:rPr>
              <w:t>atrophaeus</w:t>
            </w:r>
            <w:proofErr w:type="spellEnd"/>
            <w:r w:rsidRPr="008E2995">
              <w:t>-BSS</w:t>
            </w:r>
          </w:p>
        </w:tc>
      </w:tr>
      <w:tr w:rsidR="00B64312" w14:paraId="67F4F12D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6A8C6BD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3E33E093" w14:textId="51DFED8B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australimaris</w:t>
            </w:r>
            <w:r w:rsidRPr="008E2995">
              <w:t>-NH7I_1</w:t>
            </w:r>
          </w:p>
        </w:tc>
      </w:tr>
      <w:tr w:rsidR="00B64312" w14:paraId="70A8AD31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07A3E46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3AD531C6" w14:textId="63DD00F2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badius</w:t>
            </w:r>
            <w:r w:rsidRPr="008E2995">
              <w:t>-NBPM-293</w:t>
            </w:r>
          </w:p>
        </w:tc>
      </w:tr>
      <w:tr w:rsidR="00B64312" w14:paraId="55BA8AB9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790BEAF4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1209179B" w14:textId="5CB3CEA8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benzoevorans</w:t>
            </w:r>
            <w:r w:rsidRPr="008E2995">
              <w:t>-DSM-5391</w:t>
            </w:r>
          </w:p>
        </w:tc>
      </w:tr>
      <w:tr w:rsidR="00B64312" w14:paraId="0390EE06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34C5E8F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068C3E2" w14:textId="5941905E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cabrialesii</w:t>
            </w:r>
            <w:r w:rsidRPr="008E2995">
              <w:t>-TE3</w:t>
            </w:r>
          </w:p>
        </w:tc>
      </w:tr>
      <w:tr w:rsidR="00B64312" w14:paraId="50F520F7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6EC56E8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6A08095C" w14:textId="63D469D1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canaveralius</w:t>
            </w:r>
            <w:r w:rsidRPr="008E2995">
              <w:t>-M4</w:t>
            </w:r>
            <w:r>
              <w:t xml:space="preserve">. </w:t>
            </w:r>
            <w:r w:rsidRPr="008E2995">
              <w:t>6</w:t>
            </w:r>
          </w:p>
        </w:tc>
      </w:tr>
      <w:tr w:rsidR="00B64312" w14:paraId="7CF3DF64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5CA95CD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66FE78D9" w14:textId="13CEF646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capparidis</w:t>
            </w:r>
            <w:r w:rsidRPr="008E2995">
              <w:t>-DSM-103394</w:t>
            </w:r>
          </w:p>
        </w:tc>
      </w:tr>
      <w:tr w:rsidR="00B64312" w14:paraId="3541D5EF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5C616F9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32CE02AE" w14:textId="47E1A00E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carboniphilus</w:t>
            </w:r>
            <w:r w:rsidRPr="008E2995">
              <w:t>-SaN35-3</w:t>
            </w:r>
          </w:p>
        </w:tc>
      </w:tr>
      <w:tr w:rsidR="00B64312" w14:paraId="4B91375A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CFFB80D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39B90BAA" w14:textId="0B6C18CA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cereus</w:t>
            </w:r>
            <w:r w:rsidRPr="008E2995">
              <w:t>-ATCC-14579</w:t>
            </w:r>
          </w:p>
        </w:tc>
      </w:tr>
      <w:tr w:rsidR="00B64312" w14:paraId="49C89963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AB48B1D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1D0545EC" w14:textId="0944AD2F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changyiensis</w:t>
            </w:r>
            <w:r w:rsidRPr="008E2995">
              <w:t>-CLL-3-40</w:t>
            </w:r>
          </w:p>
        </w:tc>
      </w:tr>
      <w:tr w:rsidR="00B64312" w14:paraId="5DE95E1E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30CF9BC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FB14C00" w14:textId="6B49A35C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chungangensis</w:t>
            </w:r>
            <w:r w:rsidRPr="008E2995">
              <w:t>-DSM-23837</w:t>
            </w:r>
          </w:p>
        </w:tc>
      </w:tr>
      <w:tr w:rsidR="00B64312" w14:paraId="6B5D06BB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A94FC6E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CCC9716" w14:textId="23D557C6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coahuilensis</w:t>
            </w:r>
            <w:r w:rsidRPr="008E2995">
              <w:t>-m4-4</w:t>
            </w:r>
          </w:p>
        </w:tc>
      </w:tr>
      <w:tr w:rsidR="00B64312" w14:paraId="7F0BE683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22393E0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6AD82F30" w14:textId="50A4ECF7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cytotoxicus</w:t>
            </w:r>
            <w:r w:rsidRPr="008E2995">
              <w:t>-NVH-391-98</w:t>
            </w:r>
          </w:p>
        </w:tc>
      </w:tr>
      <w:tr w:rsidR="00B64312" w14:paraId="439D2D52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5D2F7AD1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069734AB" w14:textId="09ECD18B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dafuensis</w:t>
            </w:r>
            <w:r w:rsidRPr="008E2995">
              <w:t>-FJAT-25496-,</w:t>
            </w:r>
          </w:p>
        </w:tc>
      </w:tr>
      <w:tr w:rsidR="00B64312" w14:paraId="3D6D3670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5AE7CD9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FE08637" w14:textId="01877C0C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dicomae</w:t>
            </w:r>
            <w:r w:rsidRPr="008E2995">
              <w:t>-MHSD28</w:t>
            </w:r>
          </w:p>
        </w:tc>
      </w:tr>
      <w:tr w:rsidR="00B64312" w14:paraId="6BDDA67C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4C4A73B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1CE4C71" w14:textId="51F87C48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ectoiniformans</w:t>
            </w:r>
            <w:r w:rsidRPr="008E2995">
              <w:t>-DSM-28970</w:t>
            </w:r>
          </w:p>
        </w:tc>
      </w:tr>
      <w:tr w:rsidR="00B64312" w14:paraId="3E68DC68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E4499E1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3148C67B" w14:textId="47504A71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fonticola</w:t>
            </w:r>
            <w:r w:rsidRPr="008E2995">
              <w:t>-CS13</w:t>
            </w:r>
          </w:p>
        </w:tc>
      </w:tr>
      <w:tr w:rsidR="00B64312" w14:paraId="13B74177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79528C9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7DC5A6C" w14:textId="58D03BDB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fungorum</w:t>
            </w:r>
            <w:r w:rsidRPr="008E2995">
              <w:t>-17-SMS-01</w:t>
            </w:r>
          </w:p>
        </w:tc>
      </w:tr>
      <w:tr w:rsidR="00B64312" w14:paraId="26535CC7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34CFFF9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8573A75" w14:textId="404A73E5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gaemokensis</w:t>
            </w:r>
            <w:r w:rsidRPr="008E2995">
              <w:t>-KCTC-13318</w:t>
            </w:r>
          </w:p>
        </w:tc>
      </w:tr>
      <w:tr w:rsidR="00B64312" w14:paraId="35B37EDC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70F6CD3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671B082C" w14:textId="3C049686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glycinifermentans</w:t>
            </w:r>
            <w:r w:rsidRPr="008E2995">
              <w:t>-SRCM103574</w:t>
            </w:r>
          </w:p>
        </w:tc>
      </w:tr>
      <w:tr w:rsidR="00B64312" w14:paraId="0330996A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0D61229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42168913" w14:textId="45CE9279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gobiensis</w:t>
            </w:r>
            <w:r w:rsidRPr="008E2995">
              <w:t>-FJAT-4402</w:t>
            </w:r>
          </w:p>
        </w:tc>
      </w:tr>
      <w:tr w:rsidR="00B64312" w14:paraId="4D3EEFD6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2BCF602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A7A22BD" w14:textId="4F837F71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hominis</w:t>
            </w:r>
            <w:r w:rsidRPr="008E2995">
              <w:t>-BML-BC059</w:t>
            </w:r>
          </w:p>
        </w:tc>
      </w:tr>
      <w:tr w:rsidR="00B64312" w14:paraId="072E8F0D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08EEE22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0283D464" w14:textId="26366A0B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horti</w:t>
            </w:r>
            <w:r w:rsidRPr="008E2995">
              <w:t>-DSM-12751</w:t>
            </w:r>
          </w:p>
        </w:tc>
      </w:tr>
      <w:tr w:rsidR="00B64312" w14:paraId="5A3DDB27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03DAAF3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0329E85" w14:textId="5652596E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inaquosorum</w:t>
            </w:r>
            <w:r w:rsidRPr="008E2995">
              <w:t>-KCTC-13429</w:t>
            </w:r>
          </w:p>
        </w:tc>
      </w:tr>
      <w:tr w:rsidR="00B64312" w14:paraId="7CBBCB93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9D8D49E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120D4FFF" w14:textId="48D40BE3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infantis</w:t>
            </w:r>
            <w:r w:rsidRPr="008E2995">
              <w:t>-AcN21-9</w:t>
            </w:r>
          </w:p>
        </w:tc>
      </w:tr>
      <w:tr w:rsidR="00B64312" w14:paraId="109EE126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57C6E9CC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4B7DB931" w14:textId="5E615A02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kexueae</w:t>
            </w:r>
            <w:r w:rsidRPr="008E2995">
              <w:t>-KCTC-33881</w:t>
            </w:r>
          </w:p>
        </w:tc>
      </w:tr>
      <w:tr w:rsidR="00B64312" w14:paraId="577FDE3F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B49C694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3A302055" w14:textId="0504269B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licheniformis</w:t>
            </w:r>
            <w:r w:rsidRPr="008E2995">
              <w:t>-ATCC-14580</w:t>
            </w:r>
          </w:p>
        </w:tc>
      </w:tr>
      <w:tr w:rsidR="00B64312" w14:paraId="4FA5C618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1EEF2F2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F7E01BC" w14:textId="2853CD12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litorisediminis</w:t>
            </w:r>
            <w:r w:rsidRPr="008E2995">
              <w:t>-FJAT-47801</w:t>
            </w:r>
          </w:p>
        </w:tc>
      </w:tr>
      <w:tr w:rsidR="00B64312" w14:paraId="4EE0E56D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722DA1EE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5AD5D44" w14:textId="36EB0BBA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luti</w:t>
            </w:r>
            <w:r w:rsidRPr="008E2995">
              <w:t>-TD41</w:t>
            </w:r>
          </w:p>
        </w:tc>
      </w:tr>
      <w:tr w:rsidR="00B64312" w14:paraId="46BEFAAA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5B2C545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4CE5593" w14:textId="5BAA0C9D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manliponensis</w:t>
            </w:r>
            <w:r w:rsidRPr="008E2995">
              <w:t>-JCM-15802,</w:t>
            </w:r>
          </w:p>
        </w:tc>
      </w:tr>
      <w:tr w:rsidR="00B64312" w14:paraId="79719741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E8A8C80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7A33063" w14:textId="5646A090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marinisedimentorum</w:t>
            </w:r>
            <w:r w:rsidRPr="008E2995">
              <w:t>-NC2-31</w:t>
            </w:r>
          </w:p>
        </w:tc>
      </w:tr>
      <w:tr w:rsidR="00B64312" w14:paraId="7F85C22C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39CDAE7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15C49CCA" w14:textId="543D02AF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massiliigorillae</w:t>
            </w:r>
            <w:r w:rsidRPr="00BE3000">
              <w:t>-G2</w:t>
            </w:r>
          </w:p>
        </w:tc>
      </w:tr>
      <w:tr w:rsidR="00B64312" w14:paraId="50D3A467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D318B6C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49771A6E" w14:textId="738695E6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mesophilus</w:t>
            </w:r>
            <w:r w:rsidRPr="00BE3000">
              <w:t>-DSM-101000</w:t>
            </w:r>
          </w:p>
        </w:tc>
      </w:tr>
      <w:tr w:rsidR="00B64312" w14:paraId="0124A286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557F686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6256F6BB" w14:textId="40BE733E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methanolicus</w:t>
            </w:r>
            <w:r w:rsidRPr="00BE3000">
              <w:t>-PB1</w:t>
            </w:r>
          </w:p>
        </w:tc>
      </w:tr>
      <w:tr w:rsidR="00B64312" w14:paraId="7EF02AE8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AFEA39A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57BA2D4" w14:textId="7A996D2F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mexicanus</w:t>
            </w:r>
            <w:r w:rsidRPr="00BE3000">
              <w:t>-FSQ1</w:t>
            </w:r>
          </w:p>
        </w:tc>
      </w:tr>
      <w:tr w:rsidR="00B64312" w14:paraId="55E35D9F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A90FA6B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EAB0429" w14:textId="45D72AC7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mobilis</w:t>
            </w:r>
            <w:r w:rsidRPr="00BE3000">
              <w:t>-0711P9-1</w:t>
            </w:r>
          </w:p>
        </w:tc>
      </w:tr>
      <w:tr w:rsidR="00B64312" w14:paraId="3A59EBB4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7BE875A2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0E8B85BD" w14:textId="56E3CAD0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mojavensis</w:t>
            </w:r>
            <w:r w:rsidRPr="00BE3000">
              <w:t>-ATCC-51516</w:t>
            </w:r>
          </w:p>
        </w:tc>
      </w:tr>
      <w:tr w:rsidR="00B64312" w14:paraId="16EEA4AE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4C05EF9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6B42592" w14:textId="1FF5D385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mycoides</w:t>
            </w:r>
            <w:r w:rsidRPr="00BE3000">
              <w:t>-ATCC-6462T</w:t>
            </w:r>
          </w:p>
        </w:tc>
      </w:tr>
      <w:tr w:rsidR="00B64312" w14:paraId="5AA99E70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7E6B02E5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C305C7C" w14:textId="53083F23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nakamurai</w:t>
            </w:r>
            <w:r w:rsidRPr="00BE3000">
              <w:t>-NRRL-B-41091</w:t>
            </w:r>
          </w:p>
        </w:tc>
      </w:tr>
      <w:tr w:rsidR="00B64312" w14:paraId="55EF6FB2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F726EA7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383005E8" w14:textId="6A5AFB95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ndiopicus</w:t>
            </w:r>
            <w:r w:rsidRPr="00BE3000">
              <w:t>-FF3</w:t>
            </w:r>
          </w:p>
        </w:tc>
      </w:tr>
      <w:tr w:rsidR="00B64312" w14:paraId="54DDD842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733441C9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D9CE723" w14:textId="240BC93F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nitratireducens</w:t>
            </w:r>
            <w:r w:rsidRPr="00BE3000">
              <w:t>-4049</w:t>
            </w:r>
          </w:p>
        </w:tc>
      </w:tr>
      <w:tr w:rsidR="00B64312" w14:paraId="46AD9E67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760883F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DBE4806" w14:textId="36CCBC4C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aquiflavi</w:t>
            </w:r>
            <w:r w:rsidRPr="00BE3000">
              <w:t>-3H-10</w:t>
            </w:r>
          </w:p>
        </w:tc>
      </w:tr>
      <w:tr w:rsidR="00B64312" w14:paraId="3418C5C2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D80C0EB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0DA2B1F5" w14:textId="7D57D484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haynesii</w:t>
            </w:r>
            <w:r w:rsidRPr="00BE3000">
              <w:t>-NRRL-B-41327</w:t>
            </w:r>
          </w:p>
        </w:tc>
      </w:tr>
      <w:tr w:rsidR="00B64312" w14:paraId="04EA15BE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347348E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35677F31" w14:textId="3F75BFAD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oleivorans</w:t>
            </w:r>
            <w:r w:rsidRPr="00BE3000">
              <w:t>-JC228</w:t>
            </w:r>
          </w:p>
        </w:tc>
      </w:tr>
      <w:tr w:rsidR="00B64312" w14:paraId="1E3CFDA8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2AD3236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350CB41" w14:textId="7DB7E3DB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vallismortis</w:t>
            </w:r>
            <w:r w:rsidRPr="00BE3000">
              <w:t>-DSM-11031</w:t>
            </w:r>
          </w:p>
        </w:tc>
      </w:tr>
      <w:tr w:rsidR="00B64312" w14:paraId="055EC735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5E52E3A1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4DBD918" w14:textId="196BF997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pacificus</w:t>
            </w:r>
            <w:r w:rsidRPr="00BE3000">
              <w:t>-EB422</w:t>
            </w:r>
          </w:p>
        </w:tc>
      </w:tr>
      <w:tr w:rsidR="00B64312" w14:paraId="304356E6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56E913D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00CE551" w14:textId="2CF38629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pakistanensis</w:t>
            </w:r>
            <w:r w:rsidRPr="00BE3000">
              <w:t>-DSM-24834</w:t>
            </w:r>
          </w:p>
        </w:tc>
      </w:tr>
      <w:tr w:rsidR="00B64312" w14:paraId="25F6E522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54932A9C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2697612" w14:textId="4DC6896E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paralicheniformis</w:t>
            </w:r>
            <w:r w:rsidRPr="00BE3000">
              <w:t>-KJ-16</w:t>
            </w:r>
          </w:p>
        </w:tc>
      </w:tr>
      <w:tr w:rsidR="00B64312" w14:paraId="43058B22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C1A37C3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0BC10C0B" w14:textId="2CD680DC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paramobilis</w:t>
            </w:r>
            <w:r w:rsidRPr="00BE3000">
              <w:t>-BML-BC017</w:t>
            </w:r>
          </w:p>
        </w:tc>
      </w:tr>
      <w:tr w:rsidR="00B64312" w14:paraId="0DE0C348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AE72DEB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46B764E7" w14:textId="54DA0463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A5F">
              <w:rPr>
                <w:i/>
                <w:iCs/>
              </w:rPr>
              <w:t>B. paramycoides</w:t>
            </w:r>
            <w:r w:rsidRPr="00BE3000">
              <w:t>-NH24A2</w:t>
            </w:r>
          </w:p>
        </w:tc>
      </w:tr>
      <w:tr w:rsidR="00B64312" w14:paraId="0B1ADEB8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E9296DB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02B0584F" w14:textId="21D9760D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24">
              <w:rPr>
                <w:i/>
                <w:iCs/>
              </w:rPr>
              <w:t>B. paranthracis</w:t>
            </w:r>
            <w:r w:rsidRPr="00BE3000">
              <w:t>-Mn5</w:t>
            </w:r>
          </w:p>
        </w:tc>
      </w:tr>
      <w:tr w:rsidR="00B64312" w14:paraId="1AE111D5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7601FEB0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0DEE3B4" w14:textId="48B229FF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24">
              <w:rPr>
                <w:i/>
                <w:iCs/>
              </w:rPr>
              <w:t>B. pinisoli</w:t>
            </w:r>
            <w:r w:rsidRPr="00BE3000">
              <w:t>-GXH0341</w:t>
            </w:r>
          </w:p>
        </w:tc>
      </w:tr>
      <w:tr w:rsidR="00B64312" w14:paraId="6D14E6AD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73743C49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4775E1E2" w14:textId="4594AB16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24">
              <w:rPr>
                <w:i/>
                <w:iCs/>
              </w:rPr>
              <w:t>B. piscicola</w:t>
            </w:r>
            <w:r w:rsidRPr="00BE3000">
              <w:t>-FBU1786</w:t>
            </w:r>
          </w:p>
        </w:tc>
      </w:tr>
      <w:tr w:rsidR="00B64312" w14:paraId="566F18FC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B7FB194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5E26A7D" w14:textId="4D39BFCB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24">
              <w:rPr>
                <w:i/>
                <w:iCs/>
              </w:rPr>
              <w:t>B. proteolyticus</w:t>
            </w:r>
            <w:r w:rsidRPr="00BE3000">
              <w:t>-TD42</w:t>
            </w:r>
          </w:p>
        </w:tc>
      </w:tr>
      <w:tr w:rsidR="00B64312" w14:paraId="2F355875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3724B87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F1E61D2" w14:textId="2CCC44A5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24">
              <w:rPr>
                <w:i/>
                <w:iCs/>
              </w:rPr>
              <w:t>B. pseudomycoides</w:t>
            </w:r>
            <w:r w:rsidRPr="00BE3000">
              <w:t>-DSM-12442</w:t>
            </w:r>
          </w:p>
        </w:tc>
      </w:tr>
      <w:tr w:rsidR="00B64312" w14:paraId="71BF1820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9863F71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C8F4032" w14:textId="42C84EDD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24">
              <w:rPr>
                <w:i/>
                <w:iCs/>
              </w:rPr>
              <w:t>B. pumilus</w:t>
            </w:r>
            <w:r w:rsidRPr="00BE3000">
              <w:t>-ATCC-7061</w:t>
            </w:r>
          </w:p>
        </w:tc>
      </w:tr>
      <w:tr w:rsidR="00B64312" w14:paraId="70D4E1FE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3EC716F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4B0D688E" w14:textId="4E3C8CA5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24">
              <w:rPr>
                <w:i/>
                <w:iCs/>
              </w:rPr>
              <w:t>B. rhizoplanae</w:t>
            </w:r>
            <w:r w:rsidRPr="00BE3000">
              <w:t>-CIP-111899</w:t>
            </w:r>
          </w:p>
        </w:tc>
      </w:tr>
      <w:tr w:rsidR="00B64312" w14:paraId="05DC958A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1441280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D54A40B" w14:textId="20C85A7C" w:rsidR="00B64312" w:rsidRPr="00BE3000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924">
              <w:rPr>
                <w:i/>
                <w:iCs/>
              </w:rPr>
              <w:t xml:space="preserve">B. </w:t>
            </w:r>
            <w:proofErr w:type="gramStart"/>
            <w:r w:rsidRPr="00EB6924">
              <w:rPr>
                <w:i/>
                <w:iCs/>
              </w:rPr>
              <w:t>safensis</w:t>
            </w:r>
            <w:r w:rsidRPr="00992EA0">
              <w:t>.sub.osmophilus</w:t>
            </w:r>
            <w:proofErr w:type="gramEnd"/>
            <w:r w:rsidRPr="00992EA0">
              <w:t>-BC09</w:t>
            </w:r>
          </w:p>
        </w:tc>
      </w:tr>
      <w:tr w:rsidR="00B64312" w14:paraId="49034591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4278B19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31EECED3" w14:textId="6B868EF7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924">
              <w:rPr>
                <w:i/>
                <w:iCs/>
              </w:rPr>
              <w:t>B. salacetis</w:t>
            </w:r>
            <w:r w:rsidRPr="00BE3000">
              <w:t>-SKP7-4</w:t>
            </w:r>
          </w:p>
        </w:tc>
      </w:tr>
      <w:tr w:rsidR="00B64312" w14:paraId="371352A3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F6FD60C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1D909C87" w14:textId="1C10112E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sanguinis</w:t>
            </w:r>
            <w:r w:rsidRPr="00BE3000">
              <w:t>-BML-BC004</w:t>
            </w:r>
          </w:p>
        </w:tc>
      </w:tr>
      <w:tr w:rsidR="00B64312" w14:paraId="099AC383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3DDE0F7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B55FED8" w14:textId="70735702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shivajii</w:t>
            </w:r>
            <w:r w:rsidRPr="00B61195">
              <w:t>-JCM-32183</w:t>
            </w:r>
          </w:p>
        </w:tc>
      </w:tr>
      <w:tr w:rsidR="00B64312" w14:paraId="304ED4E8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44DA4A6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114B3F7A" w14:textId="420C134F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siamensis</w:t>
            </w:r>
            <w:r w:rsidRPr="00BE3000">
              <w:t>-KCTC-13613</w:t>
            </w:r>
          </w:p>
        </w:tc>
      </w:tr>
      <w:tr w:rsidR="00B64312" w14:paraId="1853ED84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3B9CD18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B4A8473" w14:textId="11B2642D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sinesaloumensis</w:t>
            </w:r>
            <w:r w:rsidRPr="00BE3000">
              <w:t>-Marseille-P3516</w:t>
            </w:r>
          </w:p>
        </w:tc>
      </w:tr>
      <w:tr w:rsidR="00B64312" w14:paraId="426550C1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9D8C5EF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66CB8DE8" w14:textId="09FDD4C8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smithii</w:t>
            </w:r>
            <w:r w:rsidRPr="00BE3000">
              <w:t>-DSM-4216</w:t>
            </w:r>
          </w:p>
        </w:tc>
      </w:tr>
      <w:tr w:rsidR="00B64312" w14:paraId="3ED869FB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58684FC0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43D7D01C" w14:textId="3C2E5464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solimangrovi</w:t>
            </w:r>
            <w:r w:rsidRPr="00BE3000">
              <w:t>-GH2-4</w:t>
            </w:r>
          </w:p>
        </w:tc>
      </w:tr>
      <w:tr w:rsidR="00B64312" w14:paraId="7DFBD530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72E98D6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0F66998E" w14:textId="34C86745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sonorensis</w:t>
            </w:r>
            <w:r w:rsidRPr="00BE3000">
              <w:t>-NBRC-101234</w:t>
            </w:r>
          </w:p>
        </w:tc>
      </w:tr>
      <w:tr w:rsidR="00B64312" w14:paraId="36D70E85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3584884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412EA107" w14:textId="21AA0A42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spizizenii</w:t>
            </w:r>
            <w:r w:rsidRPr="00BE3000">
              <w:t>-NBRC-101239</w:t>
            </w:r>
          </w:p>
        </w:tc>
      </w:tr>
      <w:tr w:rsidR="00B64312" w14:paraId="0BF52C3E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5F5970F9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354C99F" w14:textId="3CE2AED2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stercoris</w:t>
            </w:r>
            <w:r w:rsidRPr="00BE3000">
              <w:t>-D7XPN1-28</w:t>
            </w:r>
          </w:p>
        </w:tc>
      </w:tr>
      <w:tr w:rsidR="00B64312" w14:paraId="1FCF63AC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741FB91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7AEFAD3" w14:textId="054FF3A0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suaedae</w:t>
            </w:r>
            <w:r w:rsidRPr="00BE3000">
              <w:t>-YZJH907</w:t>
            </w:r>
          </w:p>
        </w:tc>
      </w:tr>
      <w:tr w:rsidR="00B64312" w14:paraId="12564721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AADC39F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22F8FD4" w14:textId="695CDD96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suaedaesalsae</w:t>
            </w:r>
            <w:r w:rsidRPr="00BE3000">
              <w:t>-RD4P76</w:t>
            </w:r>
          </w:p>
        </w:tc>
      </w:tr>
      <w:tr w:rsidR="00B64312" w14:paraId="329C7E9B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2F4533BE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12F373B0" w14:textId="67367577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subtilis</w:t>
            </w:r>
            <w:r w:rsidRPr="00BE3000">
              <w:t>-ATCC-6051</w:t>
            </w:r>
          </w:p>
        </w:tc>
      </w:tr>
      <w:tr w:rsidR="00B64312" w14:paraId="0061B427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5A8CD9A6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38B1DEA5" w14:textId="0CDECDE1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swezeyi</w:t>
            </w:r>
            <w:r w:rsidRPr="00BE3000">
              <w:t>-NRRL-B-41294</w:t>
            </w:r>
          </w:p>
        </w:tc>
      </w:tr>
      <w:tr w:rsidR="00B64312" w14:paraId="5A028EF5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E31047A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3F48FA82" w14:textId="688695E3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taeanensis</w:t>
            </w:r>
            <w:r w:rsidRPr="00BE3000">
              <w:t>-BH030017</w:t>
            </w:r>
          </w:p>
        </w:tc>
      </w:tr>
      <w:tr w:rsidR="00B64312" w14:paraId="22B9DCE8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0F62192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2F33268B" w14:textId="09857C17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tequilensis</w:t>
            </w:r>
            <w:r w:rsidRPr="00BE3000">
              <w:t>-ATCC-BAA-819</w:t>
            </w:r>
          </w:p>
        </w:tc>
      </w:tr>
      <w:tr w:rsidR="00B64312" w14:paraId="3D747F59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7272BD7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4F5C7D02" w14:textId="5D72C61D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thermotolerans</w:t>
            </w:r>
            <w:r w:rsidRPr="00BE3000">
              <w:t>-SGZ-8</w:t>
            </w:r>
          </w:p>
        </w:tc>
      </w:tr>
      <w:tr w:rsidR="00B64312" w14:paraId="0DA0DB15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56292185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394652B9" w14:textId="54C9A0C2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thuringiensis</w:t>
            </w:r>
            <w:r w:rsidRPr="00BE3000">
              <w:t>-ATCC-10792</w:t>
            </w:r>
          </w:p>
        </w:tc>
      </w:tr>
      <w:tr w:rsidR="00B64312" w14:paraId="0A0DB361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776D1487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6F015A3E" w14:textId="02F7CC81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tianshenii</w:t>
            </w:r>
            <w:r w:rsidRPr="00BE3000">
              <w:t>-DSM-25879</w:t>
            </w:r>
          </w:p>
        </w:tc>
      </w:tr>
      <w:tr w:rsidR="00B64312" w14:paraId="78DD2082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A3A2042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4AA7467C" w14:textId="2EB96A92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toyonensis</w:t>
            </w:r>
            <w:r w:rsidRPr="00BE3000">
              <w:t>-BCT-7112</w:t>
            </w:r>
          </w:p>
        </w:tc>
      </w:tr>
      <w:tr w:rsidR="00B64312" w14:paraId="441C94D5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04D744D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6351DAD" w14:textId="42F446D0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tropicus</w:t>
            </w:r>
            <w:r w:rsidRPr="00BE3000">
              <w:t>-N24</w:t>
            </w:r>
          </w:p>
        </w:tc>
      </w:tr>
      <w:tr w:rsidR="00B64312" w14:paraId="420BD067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8FD2A6F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178684BA" w14:textId="2673868A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velezensis</w:t>
            </w:r>
            <w:r w:rsidRPr="00BE3000">
              <w:t>-JS25R</w:t>
            </w:r>
          </w:p>
        </w:tc>
      </w:tr>
      <w:tr w:rsidR="00B64312" w14:paraId="75C66F76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50E80F37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A46DD87" w14:textId="6351B70B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wiedmannii</w:t>
            </w:r>
            <w:r w:rsidRPr="00BE3000">
              <w:t>-FSL-W8-0169</w:t>
            </w:r>
          </w:p>
        </w:tc>
      </w:tr>
      <w:tr w:rsidR="00B64312" w14:paraId="60B0286C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EA2FF29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58AEE598" w14:textId="719C923C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wudalianchiensis</w:t>
            </w:r>
            <w:r w:rsidRPr="00BE3000">
              <w:t>-FJAT-27215</w:t>
            </w:r>
          </w:p>
        </w:tc>
      </w:tr>
      <w:tr w:rsidR="00B64312" w14:paraId="05F79E98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644BE5A5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610BB2CA" w14:textId="6E238901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xiamenensis</w:t>
            </w:r>
            <w:r w:rsidRPr="00BE3000">
              <w:t>-HYC-10</w:t>
            </w:r>
          </w:p>
        </w:tc>
      </w:tr>
      <w:tr w:rsidR="00B64312" w14:paraId="6546D37E" w14:textId="77777777" w:rsidTr="00877A5F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30CEE15C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078BE438" w14:textId="4EB5D590" w:rsidR="00B64312" w:rsidRDefault="00B64312" w:rsidP="00A5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xiapuensis</w:t>
            </w:r>
            <w:r w:rsidRPr="00BE3000">
              <w:t>-FJAT-46582</w:t>
            </w:r>
          </w:p>
        </w:tc>
      </w:tr>
      <w:tr w:rsidR="00B64312" w14:paraId="489FFA65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551480ED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692C689B" w14:textId="0BA85D6B" w:rsidR="00B64312" w:rsidRDefault="00B64312" w:rsidP="00A5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zhangzhouensis</w:t>
            </w:r>
            <w:r w:rsidRPr="00BE3000">
              <w:t>-DW5-4</w:t>
            </w:r>
          </w:p>
        </w:tc>
      </w:tr>
      <w:tr w:rsidR="00B64312" w14:paraId="578974DE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19908D35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3C55E0E3" w14:textId="2349B4DE" w:rsidR="00B64312" w:rsidRDefault="00B64312" w:rsidP="0099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 xml:space="preserve">B. </w:t>
            </w:r>
            <w:proofErr w:type="spellStart"/>
            <w:r w:rsidRPr="007B06A4">
              <w:rPr>
                <w:i/>
                <w:iCs/>
              </w:rPr>
              <w:t>salinus</w:t>
            </w:r>
            <w:proofErr w:type="spellEnd"/>
            <w:r w:rsidR="003E735D">
              <w:t xml:space="preserve">- </w:t>
            </w:r>
            <w:r w:rsidR="003E735D" w:rsidRPr="003E735D">
              <w:t>HMF5848</w:t>
            </w:r>
          </w:p>
        </w:tc>
      </w:tr>
      <w:tr w:rsidR="00B64312" w14:paraId="6EC610FD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004A5897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4F5545EF" w14:textId="2DBE176B" w:rsidR="00B64312" w:rsidRDefault="00B64312" w:rsidP="0099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 xml:space="preserve">B. </w:t>
            </w:r>
            <w:proofErr w:type="spellStart"/>
            <w:r w:rsidRPr="007B06A4">
              <w:rPr>
                <w:i/>
                <w:iCs/>
              </w:rPr>
              <w:t>halotolerans</w:t>
            </w:r>
            <w:proofErr w:type="spellEnd"/>
            <w:r w:rsidR="003E735D">
              <w:t xml:space="preserve">- </w:t>
            </w:r>
            <w:r w:rsidR="003E735D" w:rsidRPr="003E735D">
              <w:t>ATCC 25096</w:t>
            </w:r>
          </w:p>
        </w:tc>
      </w:tr>
      <w:tr w:rsidR="00B64312" w14:paraId="032D6FFC" w14:textId="77777777" w:rsidTr="00877A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7CA114D2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</w:rPr>
            </w:pPr>
          </w:p>
        </w:tc>
        <w:tc>
          <w:tcPr>
            <w:tcW w:w="3902" w:type="dxa"/>
          </w:tcPr>
          <w:p w14:paraId="76D763F3" w14:textId="08979F9B" w:rsidR="00B64312" w:rsidRDefault="00B64312" w:rsidP="00992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>B. enclensis</w:t>
            </w:r>
            <w:r w:rsidR="003E735D">
              <w:t>-</w:t>
            </w:r>
            <w:r w:rsidR="003E735D" w:rsidRPr="003E735D">
              <w:t>SGD-1123</w:t>
            </w:r>
          </w:p>
        </w:tc>
      </w:tr>
      <w:tr w:rsidR="00B64312" w14:paraId="05F20FEF" w14:textId="77777777" w:rsidTr="0087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</w:tcPr>
          <w:p w14:paraId="4825AA92" w14:textId="77777777" w:rsidR="00B64312" w:rsidRPr="003E5E02" w:rsidRDefault="00B64312" w:rsidP="001A6ACF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FF0000"/>
              </w:rPr>
            </w:pPr>
          </w:p>
        </w:tc>
        <w:tc>
          <w:tcPr>
            <w:tcW w:w="3902" w:type="dxa"/>
          </w:tcPr>
          <w:p w14:paraId="7B2246B0" w14:textId="69A11685" w:rsidR="00B64312" w:rsidRPr="003E5E02" w:rsidRDefault="00B64312" w:rsidP="00992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6A4">
              <w:rPr>
                <w:i/>
                <w:iCs/>
              </w:rPr>
              <w:t xml:space="preserve">B. </w:t>
            </w:r>
            <w:proofErr w:type="spellStart"/>
            <w:r w:rsidRPr="007B06A4">
              <w:rPr>
                <w:i/>
                <w:iCs/>
              </w:rPr>
              <w:t>massiliigabonensis</w:t>
            </w:r>
            <w:proofErr w:type="spellEnd"/>
            <w:r w:rsidR="003E735D">
              <w:t xml:space="preserve">- </w:t>
            </w:r>
            <w:r w:rsidR="003E735D" w:rsidRPr="003E735D">
              <w:t>Marseille-P2639</w:t>
            </w:r>
          </w:p>
        </w:tc>
      </w:tr>
    </w:tbl>
    <w:p w14:paraId="745AF4DF" w14:textId="77777777" w:rsidR="00CF026A" w:rsidRDefault="00CF026A"/>
    <w:sectPr w:rsidR="00CF0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09C74" w14:textId="77777777" w:rsidR="00600EE9" w:rsidRDefault="00600EE9" w:rsidP="00B64312">
      <w:pPr>
        <w:spacing w:after="0" w:line="240" w:lineRule="auto"/>
      </w:pPr>
      <w:r>
        <w:separator/>
      </w:r>
    </w:p>
  </w:endnote>
  <w:endnote w:type="continuationSeparator" w:id="0">
    <w:p w14:paraId="5296A679" w14:textId="77777777" w:rsidR="00600EE9" w:rsidRDefault="00600EE9" w:rsidP="00B64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66E992" w14:textId="77777777" w:rsidR="00600EE9" w:rsidRDefault="00600EE9" w:rsidP="00B64312">
      <w:pPr>
        <w:spacing w:after="0" w:line="240" w:lineRule="auto"/>
      </w:pPr>
      <w:r>
        <w:separator/>
      </w:r>
    </w:p>
  </w:footnote>
  <w:footnote w:type="continuationSeparator" w:id="0">
    <w:p w14:paraId="6B34CF32" w14:textId="77777777" w:rsidR="00600EE9" w:rsidRDefault="00600EE9" w:rsidP="00B643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0EB39DB"/>
    <w:multiLevelType w:val="hybridMultilevel"/>
    <w:tmpl w:val="4AB6A9C8"/>
    <w:lvl w:ilvl="0" w:tplc="F8846DDA">
      <w:start w:val="1"/>
      <w:numFmt w:val="decimal"/>
      <w:lvlText w:val="%1"/>
      <w:lvlJc w:val="right"/>
      <w:pPr>
        <w:ind w:left="117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03398B"/>
    <w:multiLevelType w:val="hybridMultilevel"/>
    <w:tmpl w:val="6D108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9854579">
    <w:abstractNumId w:val="1"/>
  </w:num>
  <w:num w:numId="2" w16cid:durableId="1866282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4995"/>
    <w:rsid w:val="000176AA"/>
    <w:rsid w:val="000A792C"/>
    <w:rsid w:val="000B0892"/>
    <w:rsid w:val="001166BE"/>
    <w:rsid w:val="00127476"/>
    <w:rsid w:val="00144479"/>
    <w:rsid w:val="0017740C"/>
    <w:rsid w:val="001A6ACF"/>
    <w:rsid w:val="001F1405"/>
    <w:rsid w:val="00204995"/>
    <w:rsid w:val="00293168"/>
    <w:rsid w:val="002A2B0A"/>
    <w:rsid w:val="002C343D"/>
    <w:rsid w:val="003413B1"/>
    <w:rsid w:val="00380123"/>
    <w:rsid w:val="003B153E"/>
    <w:rsid w:val="003E5E02"/>
    <w:rsid w:val="003E735D"/>
    <w:rsid w:val="00432567"/>
    <w:rsid w:val="00491F56"/>
    <w:rsid w:val="004F0768"/>
    <w:rsid w:val="00550574"/>
    <w:rsid w:val="005C0BB8"/>
    <w:rsid w:val="00600EE9"/>
    <w:rsid w:val="00604ADE"/>
    <w:rsid w:val="007B06A4"/>
    <w:rsid w:val="007B150D"/>
    <w:rsid w:val="007B4244"/>
    <w:rsid w:val="007C7DC9"/>
    <w:rsid w:val="007F0C99"/>
    <w:rsid w:val="008117FA"/>
    <w:rsid w:val="00817220"/>
    <w:rsid w:val="008201C8"/>
    <w:rsid w:val="00821F41"/>
    <w:rsid w:val="00844232"/>
    <w:rsid w:val="00845BCA"/>
    <w:rsid w:val="00877A5F"/>
    <w:rsid w:val="008B7F1F"/>
    <w:rsid w:val="00936718"/>
    <w:rsid w:val="00983935"/>
    <w:rsid w:val="00992EA0"/>
    <w:rsid w:val="009B62DF"/>
    <w:rsid w:val="00A14EA5"/>
    <w:rsid w:val="00A41387"/>
    <w:rsid w:val="00A518D0"/>
    <w:rsid w:val="00A575C1"/>
    <w:rsid w:val="00B61195"/>
    <w:rsid w:val="00B64312"/>
    <w:rsid w:val="00BF3065"/>
    <w:rsid w:val="00C23660"/>
    <w:rsid w:val="00C5752E"/>
    <w:rsid w:val="00C90E61"/>
    <w:rsid w:val="00CA6ECA"/>
    <w:rsid w:val="00CB167A"/>
    <w:rsid w:val="00CF026A"/>
    <w:rsid w:val="00E25E0E"/>
    <w:rsid w:val="00EB6924"/>
    <w:rsid w:val="00EC771F"/>
    <w:rsid w:val="00EE78B1"/>
    <w:rsid w:val="00FC774E"/>
    <w:rsid w:val="00FE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047554"/>
  <w15:chartTrackingRefBased/>
  <w15:docId w15:val="{80892D24-33B3-4DDF-8DB2-C8A4978FC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49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4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312"/>
  </w:style>
  <w:style w:type="paragraph" w:styleId="Footer">
    <w:name w:val="footer"/>
    <w:basedOn w:val="Normal"/>
    <w:link w:val="FooterChar"/>
    <w:uiPriority w:val="99"/>
    <w:unhideWhenUsed/>
    <w:rsid w:val="00B64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312"/>
  </w:style>
  <w:style w:type="table" w:styleId="GridTable4-Accent1">
    <w:name w:val="Grid Table 4 Accent 1"/>
    <w:basedOn w:val="TableNormal"/>
    <w:uiPriority w:val="49"/>
    <w:rsid w:val="008B7F1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8B7F1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1Light-Accent5">
    <w:name w:val="Grid Table 1 Light Accent 5"/>
    <w:basedOn w:val="TableNormal"/>
    <w:uiPriority w:val="46"/>
    <w:rsid w:val="008B7F1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5Dark-Accent5">
    <w:name w:val="List Table 5 Dark Accent 5"/>
    <w:basedOn w:val="TableNormal"/>
    <w:uiPriority w:val="50"/>
    <w:rsid w:val="008B7F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8B7F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8B7F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3E5E0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1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ham SULIMAN</dc:creator>
  <cp:keywords/>
  <dc:description/>
  <cp:lastModifiedBy>Nagham SULIMAN</cp:lastModifiedBy>
  <cp:revision>20</cp:revision>
  <cp:lastPrinted>2024-06-14T18:21:00Z</cp:lastPrinted>
  <dcterms:created xsi:type="dcterms:W3CDTF">2024-02-11T18:33:00Z</dcterms:created>
  <dcterms:modified xsi:type="dcterms:W3CDTF">2024-10-16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df536-bc95-436e-9baa-192d23ce088a</vt:lpwstr>
  </property>
</Properties>
</file>